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lang w:val="en-CA"/>
        </w:rPr>
      </w:pPr>
      <w:r>
        <w:rPr>
          <w:b/>
          <w:lang w:val="en-CA"/>
        </w:rPr>
        <w:t>Additional file 8:</w:t>
      </w:r>
      <w:r>
        <w:rPr>
          <w:lang w:val="en-CA"/>
        </w:rPr>
        <w:t xml:space="preserve"> Fungal and plant PCR amplicons sequences using primers for plant taxadiene synthase, plant deoxyxylulose-5-phosphate reductoisomerase (DXR) and plant 3-hydroxymethyl glutyryl CoA reductase</w:t>
      </w:r>
      <w:r>
        <w:rPr/>
        <w:t xml:space="preserve"> (HMGR)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2963"/>
        <w:gridCol w:w="1275"/>
        <w:gridCol w:w="6237"/>
        <w:gridCol w:w="1985"/>
      </w:tblGrid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mer name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plat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mplicon sequenc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ose identity</w:t>
            </w:r>
          </w:p>
        </w:tc>
      </w:tr>
      <w:tr>
        <w:trPr/>
        <w:tc>
          <w:tcPr>
            <w:tcW w:w="134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- Amplicons sequences from fungal genome/cDNA and plant genome/cDNA using plant taxadiene synthase primers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Sin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TTTGCTCCAAATCAGG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CATTGTGGTGCCACA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Plant cDN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Fig.3 lane F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bCs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CA" w:eastAsia="en-CA"/>
              </w:rPr>
              <w:t xml:space="preserve">AAGAGTTTGCTCCNAATCANGNNGAACCAGAGTAAAAAGAGGAAGTGGTGGTCCTGGTCCTGTCGTAATGATGAGCAGTAGCACTGGCACTAGCAAGGTGGTTTCCGAGACTTCCAGTACCATTGTGGATGATATCCCTCGACTTTCCGCCAATTATCATGGCGATCTGTGGCACCACAATGTTA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en-CA"/>
              </w:rPr>
              <w:t>Taxadiene synthase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bp</w:t>
            </w:r>
            <w:r>
              <w:rPr>
                <w:rFonts w:cs="Times New Roman" w:ascii="Times New Roman" w:hAnsi="Times New Roman"/>
                <w:b/>
                <w:bCs/>
                <w:lang w:val="en-CA" w:eastAsia="en-CA"/>
              </w:rPr>
              <w:t xml:space="preserve">  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i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TTTGCTCCAAATCAGGGC TAACATTGTGGTGCCACA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gal cDNA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Fig.3 lane F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ATTTAACATTGTGGTGCCACAGACGTATCCACCGAGGGAGATTCTCCCCAAAATATCACTAGCGTTCAAGCCCAACGGTTGATTCTGTGCACTGGATCGTCGCCAATCGACCCGCCTCTGCCATACGAGCCTGGGGGCTTGAAGCATCTACATCTTGACACTGCGCTATCGCCGA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pothetical protein 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bp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i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TTTGCTCCAAATCAGG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CATTGTGGTGCCACA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AGATTTAACATTGTGGTGCCACAGACAAGTTCCCAGCTGCCGTGCTCGTCCAACGCCAGACAAATCCGCTACCCACTACCCAAGTCGGTGACCCATGCCTGGACTACTCCGTCACCGCCAACATGTCGACCATCAGCGCAAATTCATCATACCGCGCTGCCTTCATGCAGAAAGCACCGGTCGGAACAATCATCACAGCGCGCATGCTCAACGCTGCCCAAGCCAAGCTCCCAGCACTCACAGCAGACGTAGCACTCAACCAGCAATGTGGAAACCTTACCCAGCTTGCATTTACGGAAGCTGCCAACAACTTCTCGAACGGCATTGTCGCCCAGTTCACCACCGAGGGTCTGCCTGTTGGTATCAAAGCTGGTCCTGAGGTTGTAGTCATCGTCGGCGCTATTTGTGCACTCTTTTCGATTGTCTGGGTCTTCGCTGGATAATGGAGCGTAGAAGCCTGCTATTGGCAGAAGTATTGATGGGTATGGCATATCATTGTGAGCTAGCCTGGTTGTTGGAAGACTCGCTGGAGACCACTTTAGTCAGGAGCGTCCAACCGCAAACGTTGCGAGATTCCCATGACGAATCAGATAAACTGCACGTAGTCGGCGACCGCGACCTGTGTACGTAAATGAAGCTTTCTCGGGCGCAACAAGAATGGCAATATCGTGCTCTTAACACTCGAATCATTTGCACGACTACTTGCGAGCGATTAATCCTCGGACAGCTTTGGAGCGAAGTAGCGTAAGTGGTTGACGGTACGGAAATTACTGCACGAGCAACTTGATAGGATCGCTTATGTAAGCGCCATTGCAAGGTCGAGGCCCTGATTTGGAGCAAACCAATCAC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pothetical protein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9bp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3/i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GTGGAAGGAATCTGGCATG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CATTGTGGTGCCACAGA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TTGCTCCNAATCAGGGCAAAGAGTCGCCATGAGAGCAGCAACAGACAGACGTCGAGTCTTCATGTCCGACATGTGGTACAGATCATCCGGATTCAACAGGGGGAGATATTACCTGGTGAGCTGAACCCAGGTTTGTTTAATGCTTTTCATTGTTACTCACTTTCATAGCAATGTCTGTGGCACCACAATGTTA   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Significant Similarity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1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GGCCGCTGATGGTAGTT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ITAIGAIACIGCGCITGG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TCGAGTTTTTCGCAAGANCATTGNCATATCGGNACACTGNATGGTGCTCCCAAAGCACGAAAGNAATGTATCTCCTGTATCCTTTTCACCCGCTCANGATTGCACAGGNAANANATGCTACGTCNNCANTGTCCGTGGCATGGNGATAACTGAGATGGATCGAGATTGGGACTCGACCGGNCTCCACGGANGAATACTCACCAAANAGATGGGCCTGNAGAAAGCAAAGA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ignificant similarity found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2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AAAGGTGCCTGAGATGCCA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IGCCATIGCIGTITCITC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CTTATTGCAGGCTTTACTCCCCATTTCGTTACCCNNATGCTCNCNNANTCNCAANCNNATANACGGCTATCCNCCTGANCATATCTGTGTTATCGAACAATTGTCCTANGAACGCCTCTCCCCNNNCCCNCNGNATGACNTAANACCCGATATCTCCNANGGNAGNTGNGTGCGATATGANCTGCNTGANNAGGAAAACNACNGNGCTGAGTACAANCATGTGGATTATGATGNGNGCCTTCNNGGCATCNAGTTGGTGCTTGTGAGGAGTANTAACANCGNATAANGNNNGANACAACNTGNANNACATGGTTGNATGAAGGNACNNTCTTGTGGATGAGAAAGGAT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ignificant similarity found</w:t>
            </w:r>
          </w:p>
        </w:tc>
      </w:tr>
      <w:tr>
        <w:trPr>
          <w:trHeight w:val="5947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12</w:t>
            </w:r>
          </w:p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GGGAACAAGGCAATCC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TTCTTGGTAAGTAGAACT</w:t>
            </w:r>
          </w:p>
          <w:p>
            <w:pPr>
              <w:pStyle w:val="HTMLPreformatted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gal genome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wo amplicons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(1)AGATTTAGGGAACAAGGCAATCCACAACATTACGCGGGAGCGAAGAGCGGCTATTCTAGCCGGAAGTAGCCTAGGGTTGTCGACGAACACTGTGAAAACACTCATAAGTGTTACCACACGCTGCCACCCGTGAACAATACCCTAGACACCAAACACGATGTCTCCAAAATCTACAGTCATATCAGTCATCGGCTCTCTCAACGTGGACCTTGTCACTCGCACGCCCCGTGTGCCTGTTGCAGGTGAGACTCTGACAACGGAGTCTTTCAACACAGGATTTGGCGGAAAGGGCGCGAATCAAGCCGTCGCTTGTGCGCGACTCTCGAGAACGCAAGAGCAGGCATCGGATGGCGAAGCGTCTGATGTTGAGGTTCGCATGATCGGTGCTGTAGGAGACGATGAGTTTCACGAGGGGTTCTTGAAGAGTTTGCAGGCAGATGGGTTGGACACTAAGGGTGTCAAGATATTGAAGGGTAAGAAGACGGGCGTTGCAGTCATCGTGGTTGAAACTGGAACGGGGGAGAATAGAATAATGTTTTGCCCTGGGGCGAACTACGACGTTCAGGTAGAGGATTTAGTGGCCAATGATGCCGCTGTGGTTCTATTCCAGCTGGAATTGCCGTTGCAAGTTGTGAGTCTTCCAACCTTTCGAAGCATTCGCATAGCGACATCATGCGCTAATGAACACAAGGTATTACACAACGTGAATTTGGCACGCGAGAAGGGTGCTGAGACAATCATCAACCCTGCTCCGGCTATTCCTCTTCCGGACGAGGCCTACCGCGGCCTTGGTCATCTGATTGTAAACGAGACGGAGGCTGCTATACTATCTGGCATCAGCAACCCTACATCATGGGATGAGGTCGCATCTGTCTTCATCAACCGAAGTGTTGAAAACGTGATTATCACCCTTGGCGGAGAGGTATGGCAAGTACTCAGAACTATGACGTTGGGCGCTTAACCCTTAGTAGGGCGTAAACTATCGAACAGACAGCAACATGCAAGTCACAAGCTGTTCGATCGTGCAAGCGAGGAGTGATGGGTTGATACTACACGCACTGGTGAACCTTGGGGGCCCATTCGTGCGGTGCAAATGGATCTCGCTTAAGCAAACGGAGTTGAACTTGAACTCCGCGGCG   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Courier New" w:cs="Courier New"/>
                <w:sz w:val="18"/>
                <w:szCs w:val="18"/>
              </w:rPr>
            </w:pPr>
            <w:r>
              <w:rPr>
                <w:rFonts w:eastAsia="Courier New" w:cs="Courier New"/>
                <w:sz w:val="18"/>
                <w:szCs w:val="18"/>
              </w:rPr>
              <w:t xml:space="preserve"> 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(2)AGATTCGTTCTTGGTAAGTAGAACTGAATAGGTCTGTAAATCGAGGGGAGGGAGGCTGTGGAGGCGCGGTGAGGTGAGAGGTGAGAGACGCTGTAAACAAAGACCGCTGAACGGGGAAGGCGCGGCGTGGCTTCACTTGAGCATCGTGTTTGATGCCAAGCACCGATTGGGCAGTCACACTGTTTATCAGACCTTTATGGTTCCTACAAGAGCTTCGCGCCTGCAATTTACGTACCTCCTAGCAAGTCAAGAAGCGCGCAAATCTCTGGACCTCTCCTAGCATTCAACCCGGTGGATTGCCTTGTTCCCTAAATCACGAATTC 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similar to ribokinase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well associated RhsD protein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</w:rPr>
              <w:t xml:space="preserve">323bp 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12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GGGAACAAGGCAATCC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TTCTTGGTAAGTAGAACT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al cDN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TTGCGCGCTTCTTGACTTGCTAGGAGGTACGTAAATTGCAGGCGCGAANCTCTTGTAGGAACCATAAAGGTCTGATAAACAGTGTGACTGCCCAATCGGTGCTTGGCATCAAACACGATGCTCAAGTGAAGCCACGCCGCGCCTTCCCCGTTCAGCGGTCTTTGTTTACAGCGTCTCTCACCTCTCACCTCACCGCGCCTCCACAGCCTCCCTCCCCTCGATTTACAGACCTATTCAGTTCTACTTACCAAGAACG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 well associated RhsD protein 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bp</w:t>
            </w:r>
          </w:p>
        </w:tc>
      </w:tr>
      <w:tr>
        <w:trPr>
          <w:trHeight w:val="2662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3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GTGGAAGGAATCTGGCATG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CGCCAGCTCAAGGATACAAGCT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wo amplicons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(1)AGATTATGGTGGAAGGAATCTGGCATGGCCGAGCTTAGGTGTCCTCGCGAGGGAAGAAGGACTGAAAGCCCTGTACAAGGGTTACGTAGCCAAAATACTGAGGTTCGGGCCTGGCGGTGGTGTGTTGCTGGTCGTCTATTCTGCGGTGATAGATATGCTAGGAAAGGTAGCATAAAATTCTGGCACATGACTTTGTGAGAACAAGGTCATCCTACATTTATCGTATCCAGAGGCCGTATGCGAACGTCGGAGTCGCCCTATTAAGATTTGGAATTC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Courier New" w:cs="Courier New"/>
                <w:sz w:val="18"/>
                <w:szCs w:val="18"/>
              </w:rPr>
            </w:pPr>
            <w:r>
              <w:rPr>
                <w:rFonts w:eastAsia="Courier New" w:cs="Courier New"/>
                <w:sz w:val="18"/>
                <w:szCs w:val="18"/>
              </w:rPr>
              <w:t xml:space="preserve">   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(2)AGATTATGGTGGAAGGAATCTGGCATGGCAGGCGTCATATCTTCATGTGATCTACGTGGTGGCAGAGCTGGCGGAGGTTCTTCCAGGGTGGTTCGCGTCTCGTCCGGCGTGTAGTGTGGTGGAGGAGGTGTGGTATCTATGACATGCGTATTCTCAGGGACAATGGGTGCTGGCGCAGTGTACGAGCTTGTAGCATGAGCGGCTGCATCACCTGCTGGTGCTGGCGCCGTATGCGAGCTTGTATCCTTGAGCTGGCGACAATCAC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Smix5,P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ACCCATGTCGAATTGAG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IGCCATIGCIGTITCITC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CA" w:eastAsia="en-CA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val="en-CA" w:eastAsia="en-CA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CA" w:eastAsia="en-CA"/>
              </w:rPr>
              <w:t>Plant genom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ourier New"/>
                <w:bCs/>
                <w:sz w:val="18"/>
                <w:szCs w:val="18"/>
                <w:lang w:val="en-CA" w:eastAsia="en-CA"/>
              </w:rPr>
            </w:pPr>
            <w:r>
              <w:rPr>
                <w:rFonts w:cs="Courier New"/>
                <w:bCs/>
                <w:sz w:val="18"/>
                <w:szCs w:val="18"/>
                <w:lang w:val="en-CA" w:eastAsia="en-CA"/>
              </w:rPr>
              <w:t xml:space="preserve">CTTCCGACCTTGCATTTCCTGACGAAGGAGCTATGGACGATGCTAGAAAATTTGCAGAACCATATCTTAGAGACGCACTTGCAACAAAAATCTCAACCAATACAAAACTATTCAAAGAGGTTAGTACAATCTATTTTTATTAACAAAAATATATCAATAATTCTACCAACATAATTAGGAGTAAACCTAAAGTTTTCTATTATATGTAGTTAGAAATCAAGGTTTCTCTAATATGATGGATCATTTCAGATTGAGTACGTGGTGGAGTACCCTTGGCACATGAGTATCCCACGCCTAGAAGCCAGAAGTTATATTGATTCGAATGACGACGAATAGGTATGGCAGAGGAAGACTTTATACAGGTGAGTTCAAATATAATCACATTACCCTTCAATTTTATATAGAATTTATGAGCCCTTGTTGTATCGATTGCTATCTTTTCTCAATACTGAGGTTATAATCCGTGCAACAGAATGCCATCTTTGAGTAATTCATAATGTTTAGAATTGGCAAAATTGGACTTCAATATCGTACAATCTTTGCATCAAGAGGAGTTGAAGCTTCTAAC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  <w:lang w:val="en-CA" w:eastAsia="en-CA"/>
              </w:rPr>
            </w:pPr>
            <w:r>
              <w:rPr>
                <w:rFonts w:cs="Times New Roman" w:ascii="Times New Roman" w:hAnsi="Times New Roman"/>
                <w:bCs/>
                <w:lang w:val="en-CA" w:eastAsia="en-CA"/>
              </w:rPr>
              <w:t xml:space="preserve">Taxadiene synthase 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569bp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Smix5,P</w:t>
            </w:r>
            <w:r>
              <w:rPr>
                <w:b/>
              </w:rPr>
              <w:t xml:space="preserve">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ACCCATGTCGAATTGAG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IGCCATIGCIGTITCI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nt cDN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GGTGANNCTATAGAATACAGCGGCCGCGAGCTCGGGCCCCCACACGTGTGGTCTAGAGCTAGCCTAGGCTCGAGAAGCTTGTCGACGAATTCAGATTCAAACCCATGTCGAATTGAGAAGCATGGTGAACCTTTTGAGAGCTTCCGACCTCGCATTTCCCGACGAACCACTTATGGACGATGCTAAAATCTTTGCAGAAGCGTATCTTAGAGACGCACTTACAACACGCATCTCAACCAATACAAAATTATTCAAAGAGGTTAGTGCTACCGTATTTCCCCCTTTAAAATCCACATCACTAATCCAACCCAAACCCGAATTTTGTTCCTTTCTCTAATATCATAATCATTTCATTTCAGATCGAGTATGCGGTAGAGTACCCTTGGCACATGAGTATCCCGCGTCTCGAGGCGAGAAGTTATATTGATGCATACGACGATGATTATACATGGCAAAATAAGACTCTATACAGGTGGGTCTAAATATATGATCACATTAGCCAAGGATATTTCATACAAATTCTGCGAGCCTTGATGCACCAGTTATTGTCTTT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shd w:fill="D3DFF5" w:val="clear"/>
              </w:rPr>
            </w:pPr>
            <w:r>
              <w:rPr>
                <w:sz w:val="20"/>
                <w:szCs w:val="20"/>
              </w:rPr>
              <w:t xml:space="preserve">taxadiene synthase </w:t>
            </w:r>
          </w:p>
          <w:p>
            <w:pPr>
              <w:pStyle w:val="Normal"/>
              <w:rPr>
                <w:sz w:val="20"/>
                <w:szCs w:val="20"/>
                <w:shd w:fill="D3DFF5" w:val="clear"/>
              </w:rPr>
            </w:pPr>
            <w:r>
              <w:rPr>
                <w:sz w:val="20"/>
                <w:szCs w:val="20"/>
                <w:shd w:fill="D3DFF5" w:val="clear"/>
              </w:rPr>
            </w:r>
          </w:p>
          <w:p>
            <w:pPr>
              <w:pStyle w:val="Normal"/>
              <w:rPr>
                <w:sz w:val="20"/>
                <w:szCs w:val="20"/>
                <w:shd w:fill="D3DFF5" w:val="clear"/>
              </w:rPr>
            </w:pPr>
            <w:r>
              <w:rPr>
                <w:sz w:val="20"/>
                <w:szCs w:val="20"/>
                <w:shd w:fill="D3DFF5" w:val="clear"/>
              </w:rPr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Smix5,P</w:t>
            </w:r>
            <w:r>
              <w:rPr>
                <w:b/>
              </w:rPr>
              <w:t xml:space="preserve">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ACCCATGTCGAATTGAG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IGCCATIGCIGTITCI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gal cDN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GGTGANACTATAGAATACAGCGGCCGCGAGCTCGGGCCCCCACACGTGTGGTCTAGAGCTAGCCTAGGCTCGAGAAGCTTGTCGACGAATTCAGATTGTTAGAAGCTTCAACTCCTCTTGATGCAAGCTGAATACGAATATCACCAAACGAGAGAGAACCAGAGGGTCCCAAACGCCTATAAGAACAGTTATCATTCGCTAGGAAAGGTATTCTCGACACCCATTGTCTTCTCAATTCGACATGGGTTTGAATCACGAATTCTGGATCCGATACGTAACGCGTCTGCAGCATGCGT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shd w:fill="D3DFF5" w:val="clear"/>
              </w:rPr>
            </w:pPr>
            <w:r>
              <w:rPr>
                <w:sz w:val="20"/>
                <w:szCs w:val="20"/>
                <w:shd w:fill="FFFFFF" w:val="clear"/>
              </w:rPr>
              <w:t xml:space="preserve">aminoadipte reductase </w:t>
            </w:r>
          </w:p>
          <w:p>
            <w:pPr>
              <w:pStyle w:val="Normal"/>
              <w:rPr>
                <w:sz w:val="20"/>
                <w:szCs w:val="20"/>
                <w:shd w:fill="D3DFF5" w:val="clear"/>
              </w:rPr>
            </w:pPr>
            <w:r>
              <w:rPr>
                <w:sz w:val="20"/>
                <w:szCs w:val="20"/>
                <w:shd w:fill="D3DFF5" w:val="clear"/>
              </w:rPr>
            </w:r>
          </w:p>
          <w:p>
            <w:pPr>
              <w:pStyle w:val="Normal"/>
              <w:rPr>
                <w:sz w:val="20"/>
                <w:szCs w:val="20"/>
                <w:shd w:fill="D3DFF5" w:val="clear"/>
              </w:rPr>
            </w:pPr>
            <w:r>
              <w:rPr>
                <w:sz w:val="20"/>
                <w:szCs w:val="20"/>
                <w:shd w:fill="D3DFF5" w:val="clear"/>
              </w:rPr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5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ACCCATGTCGAATTGAG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GTTTGCATACACTCTGGAAT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GGTGANNCTATAGAATACAGCGGCCGCGAGCTCGGGCCCCCACACGTGTGGTCTAGAGCTAGCCTAGGCTCGAGAAGCTTGTCGACGAATTCAGATTCAAGTTTGCATACACTCTGGAATCTCTTCGATTACTACATGCATCCCGCTGGGTCGTACTTCGGCACCAAAGTTGGCAGTCGTCTGCAACATGTCGCCTACGACTACCTCGCGCGTTCTGTCTACTTGATCAACCGTTCACTGTCGTCCTTTGGTCCCTGTACTGTCGCTGTTGAGCTGCTCGATATTAATGGCACAACGATTATGAATACCACGACGACCACTCAAATTTCCCCTAACAACAGCACCCAGCTGTTCGAGGTTGAGAATATCGATAAAATCAGGGATGTAGCCTTATTGAAACTTGTACTTAAGAGCGAGGAGAAAGTCCTCTCAAGGAATGTATACCACCTCACGCCCAAACCCGACACCCTTGACTTCTCAATTCGACATGGGTTTGAATCACGAATTCTGGATCCGATACGTAACGCGTCTGCAGCATGCGTGGTACCGAGCTTTCCCTATAGTGAGTCGTAT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NGGTAATANGGTTATCCACAGAATCGGGAAACGCGTGAGCAAAAGCCAGCAAAGGCAGGAACCGTAAAAGGCCGCGTTGCTGGCGTTTTC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yl hydrolase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S5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ACCCATGTCGAATTGAG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GTTTGCATACACTCTGGAAT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gal cDN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TGANACTATAGAATACAGCGGCCGCGAGCTCGGGCCCCCACACGTGTGGTCTAGAGCTAGCCTAGGCTCGAGAAGCTTGTCGACGAATTCAGATTCAAGTTTGCATACACTCTGGAATCTCTTCGATTACTACATGCATCCCGCTGGGTCGTACTTCGGCACCAAAGTTGGCAGTCGTCTGCAACATGTCGCCTACGGCTACCTCGCGCGTTCTGTCTACTTGATCAACCGTTCACTGTCGTCCTTTGGTCCCTGTACTGTCGCTGTTGAGCTGCTCGATATTAATGGCACAACGATTATGAATACCACGACGACCACTCAAATTTCCCCTAACAACAGCACCCAGCCGTTCGAGGTTGAGAATATCGATAAAATCAGGGATGTAGCCTTATTGAAACTTGTACTTAAGAGCGAGGAGAAAGTCCTCTCAAGGAATGTATACCACCTCACGCCC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osyl hydrolase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bp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1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ACTGGCACTAGCAAG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ACAACCAGCTCATCT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GGTGACTATAGAATACAGCGGCCGCGAGCTCGGGCCCCCACACGTGTGGTCTAGAGCTAGCCTAGGCTCGAGAAGCTTGTCGACGAATTCAGATTCAAACCCATGTCGAATTGAGAAGATGGACGTAGGGCCAGCCGCAACAAATCAAAACCGCGCTATCTGGTTTTCCTCTGCACGTCCCGGCCAGCAAATGGTTTCGGTCGATCCCCAGTATTGGTCGGATAATATGAAACATCCTGTCTTCTTCAAAGACGCCGTCTCCGCTGCATTCAAAGAAACAGGCGCCCCGGACTTGGTACTGGAAATCGGTCCGCAACCAGTACTAGAGAGGGCTGTTCGGCGAACCATTACTGAGTTCGATGACAGCAGCCCCATGTACACTGGCTTACTCAAACGCGGTTCGGATGCAGTCACTTCCCTCTCGGGAGCCCTTGGCCTGATATGGAGCTACTTTGGGCACGAAGCTGTTGACATGGCGAGTCTCGATCGAATGCTATCTGGCCTACCACAGCCAAAGTTGGTAAAAGGTCTACCTACCTATCGTTGGCAGTATGACAAAGAGTACTGGTGGCAGAGCAGATACATGCGCAAGCAGCTTCAGTCTACTACTCCACCGACTGAGTTACTAGGGCCAGAAACTCACATGAGCGCTAGCCACGAAGCCAGATGGAGGCAATTCCTGGATCCAAAGCAGAGTCCATGGGTGTTGGACCACAAGATCGATGGAGTTGCTGTGCTTCCAGCCGCAGCATACGTCTCGATGATTGTGGCTGCTGTTCAAAACAAATATGGCGACAGTGGCATTGTTTCGATTGATGTAACCAGTCNNANNNTCCAGCAACCTGTCATCTTCGCGAGCGAGTATGCCAAGGTCGAAACAATTCTGACGATGCATGGNTTGAAAGAGANCTTTCAGCACATATCNNNTCAATTACNATCGACTTTTGTGCTGACCAGGCGAACAATGGCTTGNTTACAGCGGTAGTAGGAAGCTTCTGCGTCACTCTGGGC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ketide synthase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2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TTATCGCCCTCTCGGTTTGG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CCGAATTTGTCCAGCAGATT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NCTATAGAATACAGCGGCCGCGAGCTCGGGCCCCCACACGTGTGGTCTAGAGCTAGCCTAGGCTCGAGAAGCTTGTCGACGAATTCAGATTCAAACCCATGTCGAATTGAGAAGGTGAAGGCAGTGTCATCGGGTACGCATGCGGAAGAGCGGCGTTGAAGAAGTTAGGTGCTAAGAGGGGCGCAGTATGCGATTCAGGCAATGCCTAGGCACGTTGGGCTTGGCAGGTGCCTGGGTTCTGGGGGATCGTCGTGCGCCTGGACTCAAAGAGTCTGAGGGACAAGAGTGGCATAGCTAGTGGCACAACTTCTCGTCCAATTTGACGTTGCAGGATGGAAGCGTTCAACAAGACGCCGTAAACGGTTCCAGTTAGTTCCATGTTTTATGTCTCAGAACGCGAGGGTGACGGTGATTCTATTGCTCGATCCTGAAAACTATCTAGCAAAGGTGGAAACGATCCTCCATTGACGCCAAAAATTGACGCCAAAACGGAGCAAACTATATTCTCCAAAAGAAGACCTGTAATAGCAATTTTACACTCTTCCCCCGTTCAGCTCGATTCCCTGACACTGAAAATAAGATGGCGGATTGCTGCGTTCCACATTATTCAATCGCCTCTATTAAGCCTGAAAGAGAACATTTCGCTTGGAAGGAATCGGACCGGGTGGAATGCAAGAAAAGCGCATAGAGCTCCTGCTCAGATATAAGCAACAAAATGCGGCACTGTCGCCTTCCACCGCCCAGCACGATTTGGGGGCCAATGTTACACGGGCGTATAANGNTGAAACCCCCACCATACTTTAATCTAAGGCAGCACGTACCTTTAGCGTAGTTCATAAGCTGANCCCCTACGGAGCGCAGCGTTCGTTTTACCTTCCAGCAATTCGAGTCCTTCTCTTCCTTCACAGTTTGCGAACGTCCGACAGAACAATCGGGATCTTTAATCGCGANATNNNACCCCATAGTGNACTCGCANATTTTGAGTACCACCAGACTAACTANACG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 dehydrin-like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4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GCAGCGCTGAAGATGAATG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GCTGTGCCCTGTTTTCCAA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TAGAATACAGCGGCCGCGAGCTCGGGCCCCCACACGTGTGGTCTAGAGCTAGCCTAGGCTCGAGAAGCTTGTCGACGAATTCAGATTCAAACCCATGTCGAATTGAGAAGCTGAAGAAGAAGGACGATGTGGAAGGCACCTGGTTTGCGAGGCGGAGCCTGCATGAGGAGGTGAGCTACGAAGAGCTAGACGAAGTGCTAAGGAGAAATCATGAGAGGAATGAGATGGAGTATACGCCGGCGATCTACGATGTCAATACCCTTCTCGAATGGCACGTGGAGGAAGAGATCAGGGGCGTCAGGGATGTGAATCTCAGGAGTAAGTGTCTTTGGTCAATTATGCCCATATGCACGGTGGCCGATTGGTCCAGAGTTCGAGATATGTACTAATGCGTAACACCGCAGTAACACAGATGCATCACAGCATGCCCGCCCCTGCCCTTCTCAATTCGACATGGGTTTGAATCACGAATTCTGGATCCGATACGTAACGCGTCTGCAGCATGCGTGGTACCGAGCTTTCCCTATAGTGAGTCGTAT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TS1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ATGCGGCACTGGAT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AGTTGGCATGGCAAGGT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TAGAATACAGCGGCCGCGAGCTCGGGCCCCCACACGTGTGGTCTAGAGCTAGCCTAGGCTCGAGAAGCTTGTCGACGAATTCAGATTGCAGTTGGCATGGCAAGGTCTATATGGGCGCAAGAGTACCAGAGCTGTATCAAGCACCGATAGCTTTGGAGCCATTTGAAGAGGTCAAGAAGACTGTGCAGGGTAATCCGCGATTCATATGAAGCGCCGCGTTTACGTGATGCAAGAAAATATATAAACGACACTGTACTTCTCATCCCGCTTCGTCA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aminoadipte reductase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80bp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TS1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ATGCGGCACTGGAT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AGTTGGCATGGCAAGGT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nt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TAGAATACAGCGGCCGCGAGCTCGGGCCCCCACACGTGTGGTCTAGAGCTAGCCTAGGCTCGAGAAGCTTGTCGACGAATTCAGATTACAGTTGGCATGGCAAGGTCCTGACTCCCTCCTACAAGCTCACATGCTGCAATGCACAGAGCAGGCCTGACGCGCTTACCTCCTGCTAGAAGTGAATACCTCATTGATTCATGTATTTTTTCAGGATATTCAAGTGGGATTGCCTTATCCAGTGCCGCATCCAAATCACGAATTCTGGATCCGATACGTAACGCGTCTGCAGCATGCGTGGTACCGAGCTTTCCCTATAGTGAGTCGTATTAGA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anylgeranyl diphosphate synthas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36b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hd w:fill="FFFFFF"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SP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SP1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GGCCGCTGATGGTAGTT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SP2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AAAGGTGCCTGAGATGCCA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gal cDN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GGTGANACTATAGAATACAGCGGCCGCGAGCTCGGGCCCCCACACGTGTGGTCTAGAGCTAGCCTAGGCTCGAGAAGCTTGTCGACGAATTCAGATTAGGAAAGGTGCCTGAGATGCCACCTCGTCGACTAGAACGTCCGGAAGACTAGATCCCAGCCCTTTACCTTTCTATGGCCCCATTTCGCATAGACAAAGTCCGGGGAACCGACCTGCTGGGCTAGATCGAACAGCACCAAGACGTGATCAGACACGACCACCCGAAAGTCTTCGAAGCTTTCAAGAAATTGTTTTCGATTACCACCTACAAGCAGCCACTTGTCTAAAAGTAACCTTAGCGACTGCTTACCTTGAAAACCTACGCTGTGGAAGATAGAGGCGATGGGGTTTTTTCAATAAAGATCTCATGTGTTATTCAACACACCTAAACACAGCAACGAGAGACACGCAGCTACATGC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aminoadipte reductase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61bp</w:t>
            </w:r>
          </w:p>
        </w:tc>
      </w:tr>
      <w:tr>
        <w:trPr>
          <w:trHeight w:val="418" w:hRule="atLeast"/>
        </w:trPr>
        <w:tc>
          <w:tcPr>
            <w:tcW w:w="134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b/>
              </w:rPr>
              <w:t>II- Amplicons sequences from fungal genome using plant DXR primers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x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FFFFF" w:val="clear"/>
              </w:rPr>
              <w:t>TGGGCTCTTTCGCGCACAAACACCACAGGCG TGAACGGTCCTGGATTCATACATACTTCCTG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gal genom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 w:eastAsia="en-CA"/>
              </w:rPr>
              <w:t>CTCGGNNCCNCTAGTAACGGCCGCCAGTGTGCTGGAATTCGCCCTTTGGGCTCTTTCGCGCACAAACACCACAGGCGCATATTCCGCAACCAGAAACCGCTGAGCTGTCGTCTTTGAGCCATCCATCGGAGGATATGAAGGTGTCTTCACCCACTGGCGCCCACATGCGCGAAGCAGATATTGCAGAGGCAATGAAAAAGAGTCCAAACGAAGAGCACCCG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sz w:val="20"/>
                <w:szCs w:val="20"/>
                <w:shd w:fill="FFFFFF" w:val="clear"/>
              </w:rPr>
              <w:t>hypothetical protein 223bp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>or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 xml:space="preserve">photosystem II protein D1 Max score </w:t>
            </w: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blast.ncbi.nlm.nih.gov/Blast.cgi" \l "18996285"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4.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651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1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shd w:fill="FFFFFF" w:val="clear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FFFFF" w:val="clear"/>
              </w:rPr>
              <w:t>CAGCTTAAGCTATTAAGCTAAA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FFFFF" w:val="clear"/>
              </w:rPr>
              <w:t>GTGAGCTACATACACTTA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 w:eastAsia="en-CA"/>
              </w:rPr>
              <w:t>Two amplicon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 w:eastAsia="en-CA"/>
              </w:rPr>
              <w:t>(1)TCGGNTCCNCTAGTAACGGCCGCCAGTGTGCTGGAATTCGCCCTTAACAGGATTAGATACCCGGGTAGTCCACGCTGTAAACGGTGGGTACTAGGTGTGGGGTCCATTCCACGGGTTCCGTGCCGTAGCTAACGCTTTAAGTACCCCGCCTGGGGAGTACGGCCGCAAGGCTAAAACTCAAAGGAATTGACGGGGCCCCGCACAAGCGGCGGAGCATGC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 w:eastAsia="en-CA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 w:eastAsia="en-CA"/>
              </w:rPr>
              <w:t>(2)TAACGGCCGCCAGTGTGCTGGAATTCGCCCTTGCTGACTGGCGATTACTATCGATTCCCCAATGGCGAGACTGGCGGAGTTGGTGTTGAAGGCGGCAAAGGTAGAGAACACATCCGGACTTCCGTTGCCAAACGCTAGGAAGGTAACTCCTGCCATGCTCTCGCTCATACCCAATAGGTTGGCGATGGTGCTCAGGTTGACGCAAAAGAAGTCGCTCGCAGCGATGCCGATGGTGCTGAAGAGAAGCGCAAGCCATAACACGAGAATAGTGAATGCGACCGGTTTCGCA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CA" w:eastAsia="en-CA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conserved hypothetical protein </w:t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21bp</w:t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D3DFF5" w:val="clear"/>
              </w:rPr>
            </w:pPr>
            <w:r>
              <w:rPr>
                <w:rFonts w:cs="Times New Roman" w:ascii="Times New Roman" w:hAnsi="Times New Roman"/>
                <w:shd w:fill="D3DFF5" w:val="clear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D3DFF5" w:val="clear"/>
              </w:rPr>
            </w:pPr>
            <w:r>
              <w:rPr>
                <w:rFonts w:cs="Times New Roman" w:ascii="Times New Roman" w:hAnsi="Times New Roman"/>
                <w:shd w:fill="D3DFF5" w:val="clear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sodium/calcium exchanger protein </w:t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91bp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</w:tr>
      <w:tr>
        <w:trPr>
          <w:trHeight w:val="4894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2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shd w:fill="FFFFFF" w:val="clear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FFFFF" w:val="clear"/>
              </w:rPr>
              <w:t>TGTATGGTTACTACGCTTCTT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FFFFF" w:val="clear"/>
              </w:rPr>
              <w:t>TAGTACCAACTAAAAAAAGAGCTTT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ngal genome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 w:eastAsia="en-CA"/>
              </w:rPr>
              <w:t>Three amplicons (1)TAGTAACGGCCGCCAGTGTGCTGGAATTCGCCCTTGCGGCATGCTTAACACATGCAAGTCGTAAAAGTGGCGTGAGATGCAAGGTAGCCTGCTCCCGTTCTCTCCAGCGAAGTAGAAATGACGCAAAGAAATGATGAGGCATCGTCCCGCCGTTGGAGACCGCCGTGTCCATCTTGGACTGCTGAGGATATCGAAAGTCAGGTCGAAAATGCCCGAACAATCATGTACAGAAGGTATTTGCAATGCCCTTCACAAGACCACAAATCCCGTATAATGTGATGATATC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 w:eastAsia="en-CA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 w:eastAsia="en-CA"/>
              </w:rPr>
              <w:t>(2)AACGGCCGCCAGTGTGCTGGAATTCGCCCTTGCTGACTGGCGATTACTATCGATTCCCCAATGGCGAGACTGGCGGAGTTGGTGTTGAAGGCGGCAAAGGTAGAGAACACATCCGGACTTCCGTTGCCAAACGCTAGGAAGGTAACTCCTGCCATGCTCCCGCTCATACCCAATAGGTTGGCGATGGTGCTCAGGTTGACGCAAAAGAAGTCGCTCGCAGCGATGCCGATGGTGCTGAAGAGAAGCGCAAGCCATAACACGAGAATAGTGAATGCGACCGGTTTC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 w:eastAsia="en-CA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8"/>
                <w:szCs w:val="18"/>
                <w:lang w:val="en-CA" w:eastAsia="en-C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 w:eastAsia="en-CA"/>
              </w:rPr>
              <w:t>(3)CNANNGNGNTGGAATTCGCCCTTGNNGNATGCTTAACACATGCAAGTCGCGGTCGCACCGNGCAAGACTTCTTCCGTCCTGNCCATGANCCGCACGGNTGGNGAACGTCNNGNNCGCACCACGTTCCGCTTGNGCCCACTCATCCTTTTCATTCTTTATTTCCTCGACCGTCCTTGCTTGCGTCTATCTCCGCCTCGCTTCGCTGCGATCAATCGTCATANGAAGGGTTTCGCTGACTGGTATGCANGTCAACAATGNGATCATCGCGGGTAGCGACGAGAACGAGTTCTAGACGCGCGGTCGCGGCTGCTGAGGGACCAAGGNNGCCACGTGGGTGAAGGACGAGGGACCTGNATGCACGATAAGCGCTTANGGAGGANAGATGTACGACGCCCTATACCACATATAGACGGNAAATGTAATGCACAAGTCAAGGN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CA" w:eastAsia="en-CA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pyruvate carboxylase subunit A </w:t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96bp</w:t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D3DFF5" w:val="clear"/>
              </w:rPr>
            </w:pPr>
            <w:r>
              <w:rPr>
                <w:rFonts w:cs="Times New Roman" w:ascii="Times New Roman" w:hAnsi="Times New Roman"/>
                <w:shd w:fill="D3DFF5" w:val="clear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D3DFF5" w:val="clear"/>
              </w:rPr>
            </w:pPr>
            <w:r>
              <w:rPr>
                <w:rFonts w:cs="Times New Roman" w:ascii="Times New Roman" w:hAnsi="Times New Roman"/>
                <w:shd w:fill="D3DFF5" w:val="clear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D3DFF5" w:val="clear"/>
              </w:rPr>
            </w:pPr>
            <w:r>
              <w:rPr>
                <w:rFonts w:cs="Times New Roman" w:ascii="Times New Roman" w:hAnsi="Times New Roman"/>
                <w:shd w:fill="D3DFF5" w:val="clear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 xml:space="preserve">sodium/calcium exchanger protein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>287bp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shd w:fill="D3DFF5" w:val="clear"/>
              </w:rPr>
            </w:pPr>
            <w:r>
              <w:rPr>
                <w:sz w:val="20"/>
                <w:szCs w:val="20"/>
                <w:shd w:fill="D3DFF5" w:val="clear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shd w:fill="D3DFF5" w:val="clear"/>
              </w:rPr>
            </w:pPr>
            <w:r>
              <w:rPr>
                <w:sz w:val="20"/>
                <w:szCs w:val="20"/>
                <w:shd w:fill="D3DFF5" w:val="clear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shd w:fill="D3DFF5" w:val="clear"/>
                <w:lang w:val="en-CA" w:eastAsia="en-CA"/>
              </w:rPr>
            </w:pPr>
            <w:r>
              <w:rPr>
                <w:sz w:val="20"/>
                <w:szCs w:val="20"/>
                <w:shd w:fill="D3DFF5" w:val="clear"/>
                <w:lang w:val="en-CA" w:eastAsia="en-CA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CA" w:eastAsia="en-CA"/>
              </w:rPr>
            </w:pPr>
            <w:r>
              <w:rPr>
                <w:rFonts w:cs="Times New Roman" w:ascii="Times New Roman" w:hAnsi="Times New Roman"/>
                <w:lang w:val="en-CA" w:eastAsia="en-CA"/>
              </w:rPr>
              <w:t xml:space="preserve">No Significant Similarity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 w:eastAsia="en-CA"/>
              </w:rPr>
              <w:t>439bp</w:t>
            </w:r>
          </w:p>
        </w:tc>
      </w:tr>
      <w:tr>
        <w:trPr>
          <w:trHeight w:val="416" w:hRule="atLeast"/>
        </w:trPr>
        <w:tc>
          <w:tcPr>
            <w:tcW w:w="134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II- Amplicons sequences from fungal and plant cDNA using plant 3-hydroxymethyl glutyryl CoA reductase primers</w:t>
            </w:r>
          </w:p>
        </w:tc>
      </w:tr>
      <w:tr>
        <w:trPr>
          <w:trHeight w:val="2876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Calibri"/>
                <w:lang w:val="en-CA" w:eastAsia="en-CA"/>
              </w:rPr>
              <w:t>PlantHMGR2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CCTGTGGGTGTTGCAGG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shd w:fill="FFFFFF" w:val="clea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GCTCCCGTTGTTAGG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nt cDN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TGANNCTATAGAATACAGCGGCCGCGAGCTCGGGCCCCCACACGTGTGGTCTAGAGCTAGCCTAGGCTCGAGAAGCTTGTCGACGAATTCAGATTCCTCCTATTCTCTTGAATCCTCACTTGGCGACTGCAAGAGAGCCGCCTTTGTGAGGAGGAGTGCTTTAGAGCTCATGACTGGGAGATCTCTTGATGGGCTGCCCTTGGAGGGATTTGATTATCAGTCCATTCTCGGGCAGTGCTGTGAGATGCCCATTGGGTATGTACAGA</w:t>
            </w:r>
            <w:r>
              <w:rPr>
                <w:rFonts w:cs="Courier New" w:ascii="Courier New" w:hAnsi="Courier New"/>
                <w:b/>
                <w:sz w:val="18"/>
                <w:szCs w:val="18"/>
                <w:u w:val="single"/>
              </w:rPr>
              <w:t>TCCCTGTGGGTGTTGCAGGGC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TTGCTACTCAATGGGTTTGAGTACATGGTGCCCATGGCAACCACAGAAGGGTGCCTGGTGGCCAGCACCAACAGAGGTTGCAAGGCCATACATATGTGTGGTGGTGCTACAAGCATTCTTCTCAGAGATGGCATGACTA</w:t>
            </w:r>
            <w:r>
              <w:rPr>
                <w:rFonts w:cs="Courier New" w:ascii="Courier New" w:hAnsi="Courier New"/>
                <w:b/>
                <w:sz w:val="18"/>
                <w:szCs w:val="18"/>
                <w:u w:val="single"/>
              </w:rPr>
              <w:t>GGGCTCCCGTTGTTAGGT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CAGAGTGCCAAAAGGGCTGCAGATCTTAAATACTATATTGAGGATCCCACAAACGCTGAGAATCTGTCGCACATCTTCAACAGGTTGGTGTTTATATATATTTTTAATGGCATATCTTATCTTGCATGCATCATGGGTCATCGTACAGTTTTATTAATCCATGCTTTTGGCTGATAAGGTTTTGGGTGCCCGCTATTTCAACAGGACAACCAGATTTGGCAGGCTGCAAGGCATGCAATGTGCAATTGCAGGCAAAAATTTGTACATGAGATTTTGCTGTTTCACTGGAGATGCCATGGGGATGAATATGGTGTCGAAGGGTGTTCAGAATGTCTTAGATTATCTTCAGACTGTGTTCCCCGAC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</w:rPr>
              <w:t>Taxus x media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3-hydroxymethyl glutyryl CoA reductase</w:t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mplified fragment</w:t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181bp </w:t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No detectable amplicon from fungal genomic DNA or cDNA  templates</w:t>
            </w:r>
          </w:p>
        </w:tc>
      </w:tr>
    </w:tbl>
    <w:p>
      <w:pPr>
        <w:pStyle w:val="HTMLPreformatted"/>
        <w:rPr>
          <w:sz w:val="16"/>
        </w:rPr>
      </w:pPr>
      <w:r>
        <w:rPr>
          <w:sz w:val="16"/>
        </w:rPr>
      </w:r>
    </w:p>
    <w:sectPr>
      <w:type w:val="continuous"/>
      <w:pgSz w:orient="landscape" w:w="15840" w:h="12240"/>
      <w:pgMar w:left="1440" w:right="1440" w:gutter="0" w:header="0" w:top="1800" w:footer="720" w:bottom="180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20:25:00Z</dcterms:created>
  <dc:creator>lab</dc:creator>
  <dc:description/>
  <cp:keywords/>
  <dc:language>en-US</dc:language>
  <cp:lastModifiedBy>Manish Raizada</cp:lastModifiedBy>
  <dcterms:modified xsi:type="dcterms:W3CDTF">2013-01-28T21:53:00Z</dcterms:modified>
  <cp:revision>12</cp:revision>
  <dc:subject/>
  <dc:title>Sequences # 2</dc:title>
</cp:coreProperties>
</file>